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BE5" w:rsidRDefault="0065191F" w:rsidP="00130BE5">
      <w:pPr>
        <w:rPr>
          <w:b/>
          <w:lang w:val="en-CA"/>
        </w:rPr>
      </w:pPr>
      <w:r>
        <w:rPr>
          <w:b/>
          <w:lang w:val="en-CA"/>
        </w:rPr>
        <w:t>Multimedia Appendix 8</w:t>
      </w:r>
    </w:p>
    <w:p w:rsidR="008A0648" w:rsidRPr="00BA6B62" w:rsidRDefault="008A0648" w:rsidP="00130BE5">
      <w:pPr>
        <w:rPr>
          <w:b/>
          <w:lang w:val="en-CA"/>
        </w:rPr>
      </w:pPr>
    </w:p>
    <w:p w:rsidR="00130BE5" w:rsidRPr="00BC4CD1" w:rsidRDefault="00130BE5" w:rsidP="00130BE5">
      <w:pPr>
        <w:spacing w:line="360" w:lineRule="auto"/>
        <w:ind w:left="0" w:firstLine="0"/>
        <w:rPr>
          <w:rFonts w:eastAsia="Noto Sans Symbols"/>
        </w:rPr>
      </w:pPr>
      <w:r w:rsidRPr="00BC4CD1">
        <w:rPr>
          <w:rFonts w:eastAsia="Noto Sans Symbols"/>
        </w:rPr>
        <w:t>Positive and negative categories among patients with low global satisfaction (score of ≤3; N=24)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1314"/>
        <w:gridCol w:w="2465"/>
        <w:gridCol w:w="1314"/>
        <w:gridCol w:w="2484"/>
      </w:tblGrid>
      <w:tr w:rsidR="00130BE5" w:rsidRPr="00BA6B62" w:rsidTr="007F6C54">
        <w:trPr>
          <w:trHeight w:val="214"/>
        </w:trPr>
        <w:tc>
          <w:tcPr>
            <w:tcW w:w="1803" w:type="dxa"/>
            <w:vMerge w:val="restart"/>
          </w:tcPr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Dimension</w:t>
            </w:r>
          </w:p>
        </w:tc>
        <w:tc>
          <w:tcPr>
            <w:tcW w:w="3461" w:type="dxa"/>
            <w:gridSpan w:val="2"/>
          </w:tcPr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Positive feedback</w:t>
            </w:r>
          </w:p>
        </w:tc>
        <w:tc>
          <w:tcPr>
            <w:tcW w:w="4086" w:type="dxa"/>
            <w:gridSpan w:val="2"/>
          </w:tcPr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Negative feedback</w:t>
            </w:r>
          </w:p>
        </w:tc>
      </w:tr>
      <w:tr w:rsidR="00BC4CD1" w:rsidRPr="00BA6B62" w:rsidTr="007F6C54">
        <w:trPr>
          <w:trHeight w:val="213"/>
        </w:trPr>
        <w:tc>
          <w:tcPr>
            <w:tcW w:w="1803" w:type="dxa"/>
            <w:vMerge/>
          </w:tcPr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</w:p>
        </w:tc>
        <w:tc>
          <w:tcPr>
            <w:tcW w:w="1145" w:type="dxa"/>
          </w:tcPr>
          <w:p w:rsidR="00130BE5" w:rsidRPr="00BA6B62" w:rsidRDefault="00BC4CD1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Number of participants</w:t>
            </w:r>
          </w:p>
        </w:tc>
        <w:tc>
          <w:tcPr>
            <w:tcW w:w="2316" w:type="dxa"/>
          </w:tcPr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Subcategory and example quotes</w:t>
            </w:r>
          </w:p>
        </w:tc>
        <w:tc>
          <w:tcPr>
            <w:tcW w:w="1145" w:type="dxa"/>
          </w:tcPr>
          <w:p w:rsidR="00130BE5" w:rsidRPr="00BA6B62" w:rsidRDefault="00BC4CD1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Number of participants</w:t>
            </w:r>
          </w:p>
        </w:tc>
        <w:tc>
          <w:tcPr>
            <w:tcW w:w="2941" w:type="dxa"/>
          </w:tcPr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Subcategory and example quotes</w:t>
            </w:r>
          </w:p>
        </w:tc>
      </w:tr>
      <w:tr w:rsidR="00BC4CD1" w:rsidRPr="00BA6B62" w:rsidTr="007F6C54">
        <w:tc>
          <w:tcPr>
            <w:tcW w:w="1803" w:type="dxa"/>
          </w:tcPr>
          <w:p w:rsidR="00130BE5" w:rsidRPr="00BA6B62" w:rsidRDefault="00130BE5" w:rsidP="00BA6B62">
            <w:pPr>
              <w:spacing w:line="360" w:lineRule="auto"/>
              <w:ind w:left="0" w:firstLine="0"/>
              <w:rPr>
                <w:rFonts w:eastAsia="Noto Sans Symbols"/>
              </w:rPr>
            </w:pPr>
            <w:r w:rsidRPr="00BA6B62">
              <w:rPr>
                <w:rFonts w:eastAsia="Noto Sans Symbols"/>
                <w:bCs/>
              </w:rPr>
              <w:t>Assurance:</w:t>
            </w:r>
            <w:r w:rsidRPr="00BA6B62">
              <w:rPr>
                <w:rFonts w:eastAsia="Noto Sans Symbols"/>
              </w:rPr>
              <w:t xml:space="preserve"> </w:t>
            </w:r>
          </w:p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rFonts w:eastAsia="Noto Sans Symbols"/>
              </w:rPr>
              <w:t>the knowledge and courtesy of employees and their ability to inspire trust and confidence</w:t>
            </w:r>
          </w:p>
        </w:tc>
        <w:tc>
          <w:tcPr>
            <w:tcW w:w="1145" w:type="dxa"/>
          </w:tcPr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3</w:t>
            </w:r>
          </w:p>
        </w:tc>
        <w:tc>
          <w:tcPr>
            <w:tcW w:w="2316" w:type="dxa"/>
          </w:tcPr>
          <w:p w:rsidR="00130BE5" w:rsidRPr="00BA6B62" w:rsidRDefault="00130BE5" w:rsidP="00BA6B6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Informative</w:t>
            </w:r>
          </w:p>
          <w:p w:rsidR="00130BE5" w:rsidRPr="00BA6B62" w:rsidRDefault="00130BE5" w:rsidP="00BA6B6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“Good review of my medical situation, informative.” [R57]</w:t>
            </w:r>
          </w:p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</w:p>
        </w:tc>
        <w:tc>
          <w:tcPr>
            <w:tcW w:w="1145" w:type="dxa"/>
          </w:tcPr>
          <w:p w:rsidR="00130BE5" w:rsidRPr="00BA6B62" w:rsidRDefault="00130BE5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26</w:t>
            </w:r>
          </w:p>
        </w:tc>
        <w:tc>
          <w:tcPr>
            <w:tcW w:w="2941" w:type="dxa"/>
          </w:tcPr>
          <w:p w:rsidR="00130BE5" w:rsidRPr="00BA6B62" w:rsidRDefault="00130BE5" w:rsidP="00BA6B6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Missing clinical components (n=15)</w:t>
            </w:r>
          </w:p>
          <w:p w:rsidR="00130BE5" w:rsidRPr="00BA6B62" w:rsidRDefault="00130BE5" w:rsidP="00BA6B62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I feel there is something missing over the phone with a medical diagnosis.” [R21]</w:t>
            </w:r>
          </w:p>
          <w:p w:rsidR="00130BE5" w:rsidRPr="00BA6B62" w:rsidRDefault="00130BE5" w:rsidP="00BA6B62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The doctor can control and check you better.” [R73]</w:t>
            </w:r>
          </w:p>
          <w:p w:rsidR="00130BE5" w:rsidRPr="00BA6B62" w:rsidRDefault="00130BE5" w:rsidP="00BA6B62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 xml:space="preserve"> “Decision Decisions made were good but needed more information to make </w:t>
            </w:r>
            <w:r w:rsidRPr="00BA6B62">
              <w:rPr>
                <w:rFonts w:eastAsia="Noto Sans Symbols"/>
                <w:sz w:val="24"/>
                <w:szCs w:val="24"/>
              </w:rPr>
              <w:lastRenderedPageBreak/>
              <w:t>complete decisions.” [R90]</w:t>
            </w:r>
          </w:p>
          <w:p w:rsidR="00130BE5" w:rsidRPr="00BA6B62" w:rsidRDefault="00130BE5" w:rsidP="00BA6B6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Inadequate communication (n=11)</w:t>
            </w:r>
          </w:p>
          <w:p w:rsidR="00130BE5" w:rsidRPr="00BA6B62" w:rsidRDefault="00130BE5" w:rsidP="00BA6B62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Can’t discuss needs properly.” [R11]</w:t>
            </w:r>
          </w:p>
          <w:p w:rsidR="00130BE5" w:rsidRPr="00BA6B62" w:rsidRDefault="00130BE5" w:rsidP="00BA6B62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Too hard to explain myself.” [R12]</w:t>
            </w:r>
          </w:p>
          <w:p w:rsidR="00130BE5" w:rsidRPr="00BA6B62" w:rsidRDefault="00130BE5" w:rsidP="00BA6B62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 xml:space="preserve">“Things I could not explain but could show was not possible.” [R21] </w:t>
            </w:r>
          </w:p>
          <w:p w:rsidR="00130BE5" w:rsidRPr="00BA6B62" w:rsidRDefault="00130BE5" w:rsidP="00BA6B62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 xml:space="preserve">“It is hard to describe your </w:t>
            </w:r>
            <w:proofErr w:type="gramStart"/>
            <w:r w:rsidRPr="00BA6B62">
              <w:rPr>
                <w:rFonts w:eastAsia="Noto Sans Symbols"/>
                <w:sz w:val="24"/>
                <w:szCs w:val="24"/>
              </w:rPr>
              <w:t>problem,</w:t>
            </w:r>
            <w:proofErr w:type="gramEnd"/>
            <w:r w:rsidRPr="00BA6B62">
              <w:rPr>
                <w:rFonts w:eastAsia="Noto Sans Symbols"/>
                <w:sz w:val="24"/>
                <w:szCs w:val="24"/>
              </w:rPr>
              <w:t xml:space="preserve"> you can talk with her by your body and face too.” [R73]</w:t>
            </w:r>
          </w:p>
          <w:p w:rsidR="00130BE5" w:rsidRPr="00BA6B62" w:rsidRDefault="00130BE5" w:rsidP="00BA6B6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lastRenderedPageBreak/>
              <w:t>Lack of rapport with the clinician (n=2)</w:t>
            </w:r>
          </w:p>
          <w:p w:rsidR="00130BE5" w:rsidRPr="00BA6B62" w:rsidRDefault="00130BE5" w:rsidP="00BA6B6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Very artificial, because you can talk, talk, talk on the phone, but lose credibility.” [R77]</w:t>
            </w:r>
          </w:p>
        </w:tc>
      </w:tr>
      <w:tr w:rsidR="00BC4CD1" w:rsidRPr="00BA6B62" w:rsidTr="007F6C54">
        <w:tc>
          <w:tcPr>
            <w:tcW w:w="1803" w:type="dxa"/>
          </w:tcPr>
          <w:p w:rsidR="009656EC" w:rsidRPr="00BA6B62" w:rsidRDefault="009656EC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lastRenderedPageBreak/>
              <w:t>Reliability: ability to perform the promised service responsibly and accurately</w:t>
            </w:r>
          </w:p>
        </w:tc>
        <w:tc>
          <w:tcPr>
            <w:tcW w:w="1145" w:type="dxa"/>
          </w:tcPr>
          <w:p w:rsidR="009656EC" w:rsidRPr="00BA6B62" w:rsidRDefault="009656EC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0</w:t>
            </w:r>
          </w:p>
        </w:tc>
        <w:tc>
          <w:tcPr>
            <w:tcW w:w="2316" w:type="dxa"/>
          </w:tcPr>
          <w:p w:rsidR="009656EC" w:rsidRPr="00BA6B62" w:rsidRDefault="009656EC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NA</w:t>
            </w:r>
          </w:p>
        </w:tc>
        <w:tc>
          <w:tcPr>
            <w:tcW w:w="1145" w:type="dxa"/>
          </w:tcPr>
          <w:p w:rsidR="009656EC" w:rsidRPr="00BA6B62" w:rsidRDefault="009656EC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13</w:t>
            </w:r>
          </w:p>
        </w:tc>
        <w:tc>
          <w:tcPr>
            <w:tcW w:w="2941" w:type="dxa"/>
          </w:tcPr>
          <w:p w:rsidR="009656EC" w:rsidRPr="00BA6B62" w:rsidRDefault="009656EC" w:rsidP="00BA6B6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Lack of follow-up booking (n=6)</w:t>
            </w:r>
          </w:p>
          <w:p w:rsidR="009656EC" w:rsidRPr="00BA6B62" w:rsidRDefault="009656EC" w:rsidP="00BA6B62">
            <w:pPr>
              <w:pStyle w:val="ListParagraph"/>
              <w:numPr>
                <w:ilvl w:val="1"/>
                <w:numId w:val="6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Didn’t have trouble with the appointment itself, but didn’t seem to follow through on anything they were supp</w:t>
            </w:r>
            <w:r w:rsidR="00DB4C30">
              <w:rPr>
                <w:rFonts w:eastAsia="Noto Sans Symbols"/>
                <w:sz w:val="24"/>
                <w:szCs w:val="24"/>
              </w:rPr>
              <w:t xml:space="preserve">osed to be doing other than the </w:t>
            </w:r>
            <w:proofErr w:type="spellStart"/>
            <w:r w:rsidR="00DB4C30">
              <w:rPr>
                <w:rFonts w:eastAsia="Noto Sans Symbols"/>
                <w:sz w:val="24"/>
                <w:szCs w:val="24"/>
              </w:rPr>
              <w:t>MRI</w:t>
            </w:r>
            <w:r w:rsidR="00DB4C30">
              <w:rPr>
                <w:rFonts w:eastAsia="Noto Sans Symbols"/>
                <w:sz w:val="24"/>
                <w:szCs w:val="24"/>
                <w:vertAlign w:val="superscript"/>
              </w:rPr>
              <w:t>a</w:t>
            </w:r>
            <w:proofErr w:type="spellEnd"/>
            <w:r w:rsidRPr="00BA6B62">
              <w:rPr>
                <w:rFonts w:eastAsia="Noto Sans Symbols"/>
                <w:sz w:val="24"/>
                <w:szCs w:val="24"/>
              </w:rPr>
              <w:t xml:space="preserve">. Didn’t get </w:t>
            </w:r>
            <w:r w:rsidRPr="00BA6B62">
              <w:rPr>
                <w:rFonts w:eastAsia="Noto Sans Symbols"/>
                <w:sz w:val="24"/>
                <w:szCs w:val="24"/>
              </w:rPr>
              <w:lastRenderedPageBreak/>
              <w:t>test results.” R32]</w:t>
            </w:r>
          </w:p>
          <w:p w:rsidR="009656EC" w:rsidRPr="00BA6B62" w:rsidRDefault="009656EC" w:rsidP="00BA6B6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Wait time (n=4)</w:t>
            </w:r>
          </w:p>
          <w:p w:rsidR="009656EC" w:rsidRPr="00BA6B62" w:rsidRDefault="009656EC" w:rsidP="00BA6B62">
            <w:pPr>
              <w:pStyle w:val="ListParagraph"/>
              <w:numPr>
                <w:ilvl w:val="1"/>
                <w:numId w:val="6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 xml:space="preserve">“Most of the time the waiting period isn’t guaranteed, but they try to be on time. Plus the short-staffing, it’s very </w:t>
            </w:r>
            <w:proofErr w:type="spellStart"/>
            <w:r w:rsidRPr="00BA6B62">
              <w:rPr>
                <w:rFonts w:eastAsia="Noto Sans Symbols"/>
                <w:sz w:val="24"/>
                <w:szCs w:val="24"/>
              </w:rPr>
              <w:t>very</w:t>
            </w:r>
            <w:proofErr w:type="spellEnd"/>
            <w:r w:rsidRPr="00BA6B62">
              <w:rPr>
                <w:rFonts w:eastAsia="Noto Sans Symbols"/>
                <w:sz w:val="24"/>
                <w:szCs w:val="24"/>
              </w:rPr>
              <w:t xml:space="preserve"> hard.” [R77]</w:t>
            </w:r>
          </w:p>
          <w:p w:rsidR="009656EC" w:rsidRPr="00BA6B62" w:rsidRDefault="009656EC" w:rsidP="00BA6B6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Administrative process issues (n=3)</w:t>
            </w:r>
          </w:p>
          <w:p w:rsidR="009656EC" w:rsidRPr="00BA6B62" w:rsidRDefault="009656EC" w:rsidP="00BA6B62">
            <w:pPr>
              <w:pStyle w:val="ListParagraph"/>
              <w:numPr>
                <w:ilvl w:val="1"/>
                <w:numId w:val="6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Missed a call by two minutes and did not get an appointment again.” [R27]</w:t>
            </w:r>
          </w:p>
        </w:tc>
      </w:tr>
      <w:tr w:rsidR="009656EC" w:rsidRPr="00BA6B62" w:rsidTr="007F6C54">
        <w:tc>
          <w:tcPr>
            <w:tcW w:w="1803" w:type="dxa"/>
          </w:tcPr>
          <w:p w:rsidR="009656EC" w:rsidRPr="00BA6B62" w:rsidRDefault="009656EC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lastRenderedPageBreak/>
              <w:t xml:space="preserve">Empathy: </w:t>
            </w:r>
          </w:p>
          <w:p w:rsidR="009656EC" w:rsidRPr="00BA6B62" w:rsidRDefault="009656EC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 xml:space="preserve">caring and understanding, which a </w:t>
            </w:r>
            <w:r w:rsidRPr="00BA6B62">
              <w:rPr>
                <w:color w:val="000000"/>
              </w:rPr>
              <w:lastRenderedPageBreak/>
              <w:t>company provides or offers its customers in terms of its individualized and personalized attention</w:t>
            </w:r>
          </w:p>
        </w:tc>
        <w:tc>
          <w:tcPr>
            <w:tcW w:w="1145" w:type="dxa"/>
          </w:tcPr>
          <w:p w:rsidR="009656EC" w:rsidRPr="00BA6B62" w:rsidRDefault="009656EC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lastRenderedPageBreak/>
              <w:t>1</w:t>
            </w:r>
          </w:p>
        </w:tc>
        <w:tc>
          <w:tcPr>
            <w:tcW w:w="2316" w:type="dxa"/>
          </w:tcPr>
          <w:p w:rsidR="009656EC" w:rsidRPr="00BA6B62" w:rsidRDefault="009656EC" w:rsidP="00BA6B62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Polite</w:t>
            </w:r>
          </w:p>
          <w:p w:rsidR="009656EC" w:rsidRPr="00BA6B62" w:rsidRDefault="009656EC" w:rsidP="00BA6B62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Polite.” [R85]</w:t>
            </w:r>
          </w:p>
        </w:tc>
        <w:tc>
          <w:tcPr>
            <w:tcW w:w="1145" w:type="dxa"/>
          </w:tcPr>
          <w:p w:rsidR="009656EC" w:rsidRPr="00BA6B62" w:rsidRDefault="00C16797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10</w:t>
            </w:r>
          </w:p>
        </w:tc>
        <w:tc>
          <w:tcPr>
            <w:tcW w:w="2941" w:type="dxa"/>
          </w:tcPr>
          <w:p w:rsidR="00C16797" w:rsidRPr="00BA6B62" w:rsidRDefault="00C16797" w:rsidP="00BA6B62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Lack of personal connection (n=10)</w:t>
            </w:r>
          </w:p>
          <w:p w:rsidR="00C16797" w:rsidRPr="00BA6B62" w:rsidRDefault="00C16797" w:rsidP="00BA6B62">
            <w:pPr>
              <w:pStyle w:val="ListParagraph"/>
              <w:numPr>
                <w:ilvl w:val="1"/>
                <w:numId w:val="10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 xml:space="preserve">“Didn’t feel any </w:t>
            </w:r>
            <w:r w:rsidRPr="00BA6B62">
              <w:rPr>
                <w:rFonts w:eastAsia="Noto Sans Symbols"/>
                <w:sz w:val="24"/>
                <w:szCs w:val="24"/>
              </w:rPr>
              <w:lastRenderedPageBreak/>
              <w:t>personal connection.” [R12]</w:t>
            </w:r>
          </w:p>
          <w:p w:rsidR="00C16797" w:rsidRPr="00BA6B62" w:rsidRDefault="00C16797" w:rsidP="00BA6B62">
            <w:pPr>
              <w:pStyle w:val="ListParagraph"/>
              <w:numPr>
                <w:ilvl w:val="1"/>
                <w:numId w:val="10"/>
              </w:numPr>
              <w:spacing w:line="360" w:lineRule="auto"/>
              <w:rPr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Acted like they weren’t interested in me.” [R32]</w:t>
            </w:r>
          </w:p>
          <w:p w:rsidR="009656EC" w:rsidRPr="00BA6B62" w:rsidRDefault="00C16797" w:rsidP="00BA6B62">
            <w:pPr>
              <w:pStyle w:val="ListParagraph"/>
              <w:numPr>
                <w:ilvl w:val="1"/>
                <w:numId w:val="10"/>
              </w:numPr>
              <w:spacing w:line="360" w:lineRule="auto"/>
              <w:rPr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Remote, impersonal.” [R97]</w:t>
            </w:r>
          </w:p>
        </w:tc>
      </w:tr>
      <w:tr w:rsidR="00C16797" w:rsidRPr="00BA6B62" w:rsidTr="007F6C54">
        <w:tc>
          <w:tcPr>
            <w:tcW w:w="1803" w:type="dxa"/>
          </w:tcPr>
          <w:p w:rsidR="00C16797" w:rsidRPr="00BA6B62" w:rsidRDefault="00C16797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lastRenderedPageBreak/>
              <w:t>Tangibles: technical and home environment experiences</w:t>
            </w:r>
          </w:p>
        </w:tc>
        <w:tc>
          <w:tcPr>
            <w:tcW w:w="1145" w:type="dxa"/>
          </w:tcPr>
          <w:p w:rsidR="00C16797" w:rsidRPr="00BA6B62" w:rsidRDefault="007F6C54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0</w:t>
            </w:r>
          </w:p>
        </w:tc>
        <w:tc>
          <w:tcPr>
            <w:tcW w:w="2316" w:type="dxa"/>
          </w:tcPr>
          <w:p w:rsidR="00C16797" w:rsidRPr="00BA6B62" w:rsidRDefault="007F6C54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NA</w:t>
            </w:r>
          </w:p>
        </w:tc>
        <w:tc>
          <w:tcPr>
            <w:tcW w:w="1145" w:type="dxa"/>
          </w:tcPr>
          <w:p w:rsidR="00C16797" w:rsidRPr="00BA6B62" w:rsidRDefault="007F6C54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4</w:t>
            </w:r>
          </w:p>
        </w:tc>
        <w:tc>
          <w:tcPr>
            <w:tcW w:w="2941" w:type="dxa"/>
          </w:tcPr>
          <w:p w:rsidR="007F6C54" w:rsidRPr="00BA6B62" w:rsidRDefault="007F6C54" w:rsidP="00BA6B6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Concerned with phone visit (n=3)</w:t>
            </w:r>
          </w:p>
          <w:p w:rsidR="007F6C54" w:rsidRPr="00BA6B62" w:rsidRDefault="007F6C54" w:rsidP="00BA6B6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“Miss the in person or video view when talking. Only was by phone.” [R45]</w:t>
            </w:r>
          </w:p>
          <w:p w:rsidR="007F6C54" w:rsidRPr="00BA6B62" w:rsidRDefault="007F6C54" w:rsidP="00BA6B6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Connectivity issue (n=1)</w:t>
            </w:r>
          </w:p>
          <w:p w:rsidR="00C16797" w:rsidRPr="00BA6B62" w:rsidRDefault="007F6C54" w:rsidP="00BA6B62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“Did not connect.” [R17]</w:t>
            </w:r>
          </w:p>
        </w:tc>
      </w:tr>
      <w:tr w:rsidR="007F6C54" w:rsidRPr="00BA6B62" w:rsidTr="007F6C54">
        <w:tc>
          <w:tcPr>
            <w:tcW w:w="1803" w:type="dxa"/>
          </w:tcPr>
          <w:p w:rsidR="007F6C54" w:rsidRPr="00BA6B62" w:rsidRDefault="007F6C54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Responsiveness: willingness to provide help and a prompt service to customers</w:t>
            </w:r>
          </w:p>
        </w:tc>
        <w:tc>
          <w:tcPr>
            <w:tcW w:w="1145" w:type="dxa"/>
          </w:tcPr>
          <w:p w:rsidR="007F6C54" w:rsidRPr="00BA6B62" w:rsidRDefault="007F6C54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2</w:t>
            </w:r>
          </w:p>
        </w:tc>
        <w:tc>
          <w:tcPr>
            <w:tcW w:w="2316" w:type="dxa"/>
          </w:tcPr>
          <w:p w:rsidR="007F6C54" w:rsidRPr="00BA6B62" w:rsidRDefault="007F6C54" w:rsidP="00BA6B62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Convenient and prompt</w:t>
            </w:r>
          </w:p>
          <w:p w:rsidR="007F6C54" w:rsidRPr="00BA6B62" w:rsidRDefault="007F6C54" w:rsidP="00BA6B6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Noto Sans Symbols"/>
                <w:sz w:val="24"/>
                <w:szCs w:val="24"/>
              </w:rPr>
              <w:t>“Convenient for me.”</w:t>
            </w:r>
            <w:r w:rsidRPr="00BA6B62">
              <w:rPr>
                <w:rFonts w:eastAsia="Noto Sans Symbols"/>
                <w:sz w:val="24"/>
                <w:szCs w:val="24"/>
              </w:rPr>
              <w:sym w:font="Noto Sans Symbols" w:char="00A0"/>
            </w:r>
            <w:r w:rsidRPr="00BA6B62">
              <w:rPr>
                <w:rFonts w:eastAsia="Noto Sans Symbols"/>
                <w:sz w:val="24"/>
                <w:szCs w:val="24"/>
              </w:rPr>
              <w:t>[R79]</w:t>
            </w:r>
          </w:p>
          <w:p w:rsidR="007F6C54" w:rsidRPr="00BA6B62" w:rsidRDefault="007F6C54" w:rsidP="00BA6B6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eastAsia="Segoe UI"/>
                <w:sz w:val="24"/>
                <w:szCs w:val="24"/>
              </w:rPr>
            </w:pPr>
            <w:r w:rsidRPr="00BA6B62">
              <w:rPr>
                <w:rFonts w:eastAsia="Segoe UI"/>
                <w:sz w:val="24"/>
                <w:szCs w:val="24"/>
              </w:rPr>
              <w:t>“Prompt at first.” [R27]</w:t>
            </w:r>
          </w:p>
        </w:tc>
        <w:tc>
          <w:tcPr>
            <w:tcW w:w="1145" w:type="dxa"/>
          </w:tcPr>
          <w:p w:rsidR="007F6C54" w:rsidRPr="00BA6B62" w:rsidRDefault="007F6C54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3</w:t>
            </w:r>
          </w:p>
        </w:tc>
        <w:tc>
          <w:tcPr>
            <w:tcW w:w="2941" w:type="dxa"/>
          </w:tcPr>
          <w:p w:rsidR="00BC4CD1" w:rsidRPr="00BA6B62" w:rsidRDefault="00BC4CD1" w:rsidP="00BA6B62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Not responding to calls (n=3)</w:t>
            </w:r>
          </w:p>
          <w:p w:rsidR="007F6C54" w:rsidRPr="00BA6B62" w:rsidRDefault="00BC4CD1" w:rsidP="00BA6B62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“[Need to] call people back when they leave phone messages.” [R32]</w:t>
            </w:r>
          </w:p>
        </w:tc>
      </w:tr>
      <w:tr w:rsidR="00BC4CD1" w:rsidRPr="00BA6B62" w:rsidTr="007F6C54">
        <w:tc>
          <w:tcPr>
            <w:tcW w:w="1803" w:type="dxa"/>
          </w:tcPr>
          <w:p w:rsidR="00BC4CD1" w:rsidRPr="00BA6B62" w:rsidRDefault="00BC4CD1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Overall impression</w:t>
            </w:r>
          </w:p>
        </w:tc>
        <w:tc>
          <w:tcPr>
            <w:tcW w:w="1145" w:type="dxa"/>
          </w:tcPr>
          <w:p w:rsidR="00BC4CD1" w:rsidRPr="00BA6B62" w:rsidRDefault="00BC4CD1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0</w:t>
            </w:r>
          </w:p>
        </w:tc>
        <w:tc>
          <w:tcPr>
            <w:tcW w:w="2316" w:type="dxa"/>
          </w:tcPr>
          <w:p w:rsidR="00BC4CD1" w:rsidRPr="00BA6B62" w:rsidRDefault="00BC4CD1" w:rsidP="00BA6B62">
            <w:pPr>
              <w:pStyle w:val="ListParagraph"/>
              <w:spacing w:line="360" w:lineRule="auto"/>
              <w:ind w:left="360" w:firstLine="0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5" w:type="dxa"/>
          </w:tcPr>
          <w:p w:rsidR="00BC4CD1" w:rsidRPr="00BA6B62" w:rsidRDefault="00BC4CD1" w:rsidP="00BA6B62">
            <w:pPr>
              <w:spacing w:line="360" w:lineRule="auto"/>
              <w:ind w:left="0" w:firstLine="0"/>
              <w:rPr>
                <w:color w:val="000000"/>
              </w:rPr>
            </w:pPr>
            <w:r w:rsidRPr="00BA6B62">
              <w:rPr>
                <w:color w:val="000000"/>
              </w:rPr>
              <w:t>10</w:t>
            </w:r>
          </w:p>
        </w:tc>
        <w:tc>
          <w:tcPr>
            <w:tcW w:w="2941" w:type="dxa"/>
          </w:tcPr>
          <w:p w:rsidR="00BC4CD1" w:rsidRPr="00BA6B62" w:rsidRDefault="00BC4CD1" w:rsidP="00BA6B62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Negative</w:t>
            </w:r>
          </w:p>
          <w:p w:rsidR="00BC4CD1" w:rsidRPr="00BA6B62" w:rsidRDefault="00BC4CD1" w:rsidP="00BA6B62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lastRenderedPageBreak/>
              <w:t>“Confusing tiring trying.” [R10]</w:t>
            </w:r>
          </w:p>
          <w:p w:rsidR="00BC4CD1" w:rsidRPr="00BA6B62" w:rsidRDefault="00BC4CD1" w:rsidP="00BA6B62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 w:rsidRPr="00BA6B62">
              <w:rPr>
                <w:color w:val="000000"/>
                <w:sz w:val="24"/>
                <w:szCs w:val="24"/>
              </w:rPr>
              <w:t>“Terrible, frustrating.” [R12]</w:t>
            </w:r>
          </w:p>
        </w:tc>
      </w:tr>
    </w:tbl>
    <w:p w:rsidR="00130BE5" w:rsidRPr="007F6C54" w:rsidRDefault="00DB4C30" w:rsidP="00130BE5">
      <w:pPr>
        <w:spacing w:line="360" w:lineRule="auto"/>
        <w:ind w:left="0" w:firstLine="0"/>
        <w:rPr>
          <w:color w:val="000000"/>
        </w:rPr>
      </w:pPr>
      <w:proofErr w:type="spellStart"/>
      <w:proofErr w:type="gramStart"/>
      <w:r>
        <w:rPr>
          <w:color w:val="000000"/>
          <w:vertAlign w:val="superscript"/>
        </w:rPr>
        <w:lastRenderedPageBreak/>
        <w:t>a</w:t>
      </w:r>
      <w:r>
        <w:rPr>
          <w:color w:val="000000"/>
        </w:rPr>
        <w:t>MRI</w:t>
      </w:r>
      <w:proofErr w:type="spellEnd"/>
      <w:proofErr w:type="gramEnd"/>
      <w:r>
        <w:rPr>
          <w:color w:val="000000"/>
        </w:rPr>
        <w:t xml:space="preserve">: </w:t>
      </w:r>
      <w:r w:rsidRPr="00DB4C30">
        <w:rPr>
          <w:color w:val="000000"/>
        </w:rPr>
        <w:t>Magnetic resonance imaging</w:t>
      </w:r>
      <w:r>
        <w:rPr>
          <w:color w:val="000000"/>
        </w:rPr>
        <w:t>.</w:t>
      </w:r>
    </w:p>
    <w:p w:rsidR="00096AEC" w:rsidRDefault="00096AEC"/>
    <w:sectPr w:rsidR="00096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Symbols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05114"/>
    <w:multiLevelType w:val="hybridMultilevel"/>
    <w:tmpl w:val="7946090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5313F"/>
    <w:multiLevelType w:val="hybridMultilevel"/>
    <w:tmpl w:val="4616098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B93B38"/>
    <w:multiLevelType w:val="hybridMultilevel"/>
    <w:tmpl w:val="469A0EAA"/>
    <w:lvl w:ilvl="0" w:tplc="1A661B3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4A1DEA"/>
    <w:multiLevelType w:val="hybridMultilevel"/>
    <w:tmpl w:val="97483E44"/>
    <w:lvl w:ilvl="0" w:tplc="3126CC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CDADD7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622A2E"/>
    <w:multiLevelType w:val="hybridMultilevel"/>
    <w:tmpl w:val="32926D70"/>
    <w:lvl w:ilvl="0" w:tplc="ACDADD7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3604C"/>
    <w:multiLevelType w:val="hybridMultilevel"/>
    <w:tmpl w:val="FF0E5D7E"/>
    <w:lvl w:ilvl="0" w:tplc="ECC86D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A45AA"/>
    <w:multiLevelType w:val="hybridMultilevel"/>
    <w:tmpl w:val="A008EB5C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7066EB7"/>
    <w:multiLevelType w:val="hybridMultilevel"/>
    <w:tmpl w:val="9BBE4192"/>
    <w:lvl w:ilvl="0" w:tplc="E09684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8E4768"/>
    <w:multiLevelType w:val="hybridMultilevel"/>
    <w:tmpl w:val="0988EA1E"/>
    <w:lvl w:ilvl="0" w:tplc="4D10C6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627A7F"/>
    <w:multiLevelType w:val="hybridMultilevel"/>
    <w:tmpl w:val="DE0284D4"/>
    <w:lvl w:ilvl="0" w:tplc="A96E76F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3290FCA"/>
    <w:multiLevelType w:val="hybridMultilevel"/>
    <w:tmpl w:val="07268986"/>
    <w:lvl w:ilvl="0" w:tplc="A7E0A7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82B15"/>
    <w:multiLevelType w:val="hybridMultilevel"/>
    <w:tmpl w:val="A97EE372"/>
    <w:lvl w:ilvl="0" w:tplc="8DF684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F64BE2"/>
    <w:multiLevelType w:val="hybridMultilevel"/>
    <w:tmpl w:val="B712CEC2"/>
    <w:lvl w:ilvl="0" w:tplc="0302D3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76169E"/>
    <w:multiLevelType w:val="hybridMultilevel"/>
    <w:tmpl w:val="27D20A70"/>
    <w:lvl w:ilvl="0" w:tplc="58CAB46C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E5608A"/>
    <w:multiLevelType w:val="hybridMultilevel"/>
    <w:tmpl w:val="CF488968"/>
    <w:lvl w:ilvl="0" w:tplc="BCCECF4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E04EC2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B2638E9"/>
    <w:multiLevelType w:val="hybridMultilevel"/>
    <w:tmpl w:val="E60E3AE0"/>
    <w:lvl w:ilvl="0" w:tplc="ACDADD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0"/>
  </w:num>
  <w:num w:numId="4">
    <w:abstractNumId w:val="2"/>
  </w:num>
  <w:num w:numId="5">
    <w:abstractNumId w:val="0"/>
  </w:num>
  <w:num w:numId="6">
    <w:abstractNumId w:val="14"/>
  </w:num>
  <w:num w:numId="7">
    <w:abstractNumId w:val="11"/>
  </w:num>
  <w:num w:numId="8">
    <w:abstractNumId w:val="15"/>
  </w:num>
  <w:num w:numId="9">
    <w:abstractNumId w:val="9"/>
  </w:num>
  <w:num w:numId="10">
    <w:abstractNumId w:val="1"/>
  </w:num>
  <w:num w:numId="11">
    <w:abstractNumId w:val="5"/>
  </w:num>
  <w:num w:numId="12">
    <w:abstractNumId w:val="8"/>
  </w:num>
  <w:num w:numId="13">
    <w:abstractNumId w:val="4"/>
  </w:num>
  <w:num w:numId="14">
    <w:abstractNumId w:val="7"/>
  </w:num>
  <w:num w:numId="15">
    <w:abstractNumId w:val="6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BE5"/>
    <w:rsid w:val="00096AEC"/>
    <w:rsid w:val="00130BE5"/>
    <w:rsid w:val="0065191F"/>
    <w:rsid w:val="007F6C54"/>
    <w:rsid w:val="008A0648"/>
    <w:rsid w:val="009656EC"/>
    <w:rsid w:val="00BA6B62"/>
    <w:rsid w:val="00BC4CD1"/>
    <w:rsid w:val="00C16797"/>
    <w:rsid w:val="00DB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2AF94"/>
  <w15:chartTrackingRefBased/>
  <w15:docId w15:val="{6178F7BD-694D-4417-9CBB-3297D5AD7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B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BE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130BE5"/>
    <w:pPr>
      <w:ind w:left="720"/>
      <w:contextualSpacing/>
    </w:pPr>
    <w:rPr>
      <w:rFonts w:eastAsia="Times New Roman"/>
      <w:sz w:val="20"/>
      <w:szCs w:val="20"/>
    </w:rPr>
  </w:style>
  <w:style w:type="character" w:customStyle="1" w:styleId="GlossaryTerm">
    <w:name w:val="Glossary Term"/>
    <w:basedOn w:val="DefaultParagraphFont"/>
    <w:rsid w:val="009656EC"/>
    <w:rPr>
      <w:shd w:val="clear" w:color="auto" w:fill="FFCFD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lake Regional Health Centre</Company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xia Meng</dc:creator>
  <cp:keywords/>
  <dc:description/>
  <cp:lastModifiedBy>Guangxia Meng</cp:lastModifiedBy>
  <cp:revision>5</cp:revision>
  <dcterms:created xsi:type="dcterms:W3CDTF">2024-01-17T22:28:00Z</dcterms:created>
  <dcterms:modified xsi:type="dcterms:W3CDTF">2024-01-18T02:36:00Z</dcterms:modified>
</cp:coreProperties>
</file>